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03225" w14:textId="2E4D94CA" w:rsidR="00A748F2" w:rsidRPr="007E24BD" w:rsidRDefault="00A748F2" w:rsidP="00FF7141">
      <w:pPr>
        <w:widowControl/>
        <w:adjustRightInd w:val="0"/>
        <w:snapToGrid w:val="0"/>
        <w:jc w:val="center"/>
        <w:rPr>
          <w:rFonts w:ascii="Times New Roman" w:eastAsiaTheme="majorEastAsia" w:hAnsi="Times New Roman" w:cs="Times New Roman"/>
          <w:b/>
          <w:bCs/>
          <w:szCs w:val="21"/>
        </w:rPr>
      </w:pPr>
      <w:r w:rsidRPr="00A748F2">
        <w:rPr>
          <w:rFonts w:ascii="Times New Roman" w:eastAsiaTheme="majorEastAsia" w:hAnsi="Times New Roman" w:cs="Times New Roman" w:hint="eastAsia"/>
          <w:b/>
          <w:bCs/>
          <w:szCs w:val="21"/>
        </w:rPr>
        <w:t>Table</w:t>
      </w:r>
      <w:r w:rsidRPr="00A748F2">
        <w:rPr>
          <w:rFonts w:ascii="Times New Roman" w:eastAsiaTheme="majorEastAsia" w:hAnsi="Times New Roman" w:cs="Times New Roman"/>
          <w:b/>
          <w:bCs/>
          <w:szCs w:val="21"/>
        </w:rPr>
        <w:t xml:space="preserve"> </w:t>
      </w:r>
      <w:r w:rsidR="00806043" w:rsidRPr="00A748F2">
        <w:rPr>
          <w:rFonts w:ascii="Times New Roman" w:eastAsiaTheme="majorEastAsia" w:hAnsi="Times New Roman" w:cs="Times New Roman" w:hint="eastAsia"/>
          <w:b/>
          <w:bCs/>
          <w:szCs w:val="21"/>
        </w:rPr>
        <w:t>S</w:t>
      </w:r>
      <w:r w:rsidRPr="00A748F2">
        <w:rPr>
          <w:rFonts w:ascii="Times New Roman" w:eastAsiaTheme="majorEastAsia" w:hAnsi="Times New Roman" w:cs="Times New Roman"/>
          <w:b/>
          <w:bCs/>
          <w:szCs w:val="21"/>
        </w:rPr>
        <w:t xml:space="preserve">3 </w:t>
      </w:r>
      <w:r w:rsidRPr="00A748F2">
        <w:rPr>
          <w:rFonts w:ascii="Times New Roman" w:eastAsia="宋体" w:hAnsi="Times New Roman" w:cs="Times New Roman"/>
          <w:b/>
          <w:bCs/>
          <w:kern w:val="0"/>
          <w:szCs w:val="20"/>
          <w:lang w:bidi="ar"/>
        </w:rPr>
        <w:t xml:space="preserve">Frequency and RSCU values of codon in </w:t>
      </w:r>
      <w:r w:rsidRPr="00A748F2">
        <w:rPr>
          <w:rFonts w:ascii="Times New Roman" w:hAnsi="Times New Roman" w:cs="Times New Roman" w:hint="eastAsia"/>
          <w:b/>
          <w:bCs/>
          <w:szCs w:val="20"/>
        </w:rPr>
        <w:t>PCGs</w:t>
      </w:r>
      <w:r w:rsidRPr="00A748F2">
        <w:rPr>
          <w:rFonts w:ascii="Times New Roman" w:hAnsi="Times New Roman" w:cs="Times New Roman"/>
          <w:b/>
          <w:bCs/>
          <w:szCs w:val="20"/>
        </w:rPr>
        <w:t xml:space="preserve"> </w:t>
      </w:r>
      <w:r w:rsidRPr="00A748F2">
        <w:rPr>
          <w:rFonts w:ascii="Times New Roman" w:hAnsi="Times New Roman" w:cs="Times New Roman" w:hint="eastAsia"/>
          <w:b/>
          <w:bCs/>
          <w:szCs w:val="20"/>
        </w:rPr>
        <w:t>of</w:t>
      </w:r>
      <w:r w:rsidRPr="007E24BD">
        <w:rPr>
          <w:rFonts w:ascii="Times New Roman" w:hAnsi="Times New Roman" w:cs="Times New Roman"/>
          <w:b/>
          <w:bCs/>
          <w:i/>
          <w:iCs/>
          <w:szCs w:val="20"/>
        </w:rPr>
        <w:t xml:space="preserve"> </w:t>
      </w:r>
      <w:r w:rsidRPr="007E24BD">
        <w:rPr>
          <w:rFonts w:ascii="Times New Roman" w:eastAsia="宋体" w:hAnsi="Times New Roman" w:cs="Times New Roman"/>
          <w:b/>
          <w:bCs/>
          <w:i/>
          <w:iCs/>
          <w:kern w:val="0"/>
          <w:szCs w:val="20"/>
          <w:lang w:bidi="ar"/>
        </w:rPr>
        <w:t>Barbastell</w:t>
      </w:r>
      <w:r w:rsidR="007E24BD" w:rsidRPr="007E24BD">
        <w:rPr>
          <w:rFonts w:ascii="Times New Roman" w:eastAsia="宋体" w:hAnsi="Times New Roman" w:cs="Times New Roman"/>
          <w:b/>
          <w:bCs/>
          <w:i/>
          <w:iCs/>
          <w:kern w:val="0"/>
          <w:szCs w:val="20"/>
          <w:lang w:bidi="ar"/>
        </w:rPr>
        <w:t>a</w:t>
      </w:r>
      <w:r w:rsidRPr="007E24BD">
        <w:rPr>
          <w:rFonts w:ascii="Times New Roman" w:eastAsiaTheme="majorEastAsia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 w:rsidR="007E24BD" w:rsidRPr="007E24BD">
        <w:rPr>
          <w:rFonts w:ascii="Times New Roman" w:eastAsia="宋体" w:hAnsi="Times New Roman" w:cs="Times New Roman"/>
          <w:b/>
          <w:bCs/>
          <w:i/>
          <w:iCs/>
          <w:kern w:val="0"/>
          <w:szCs w:val="20"/>
          <w:lang w:bidi="ar"/>
        </w:rPr>
        <w:t xml:space="preserve">beijingensis </w:t>
      </w:r>
      <w:r w:rsidR="007E24BD" w:rsidRPr="007E24BD">
        <w:rPr>
          <w:rFonts w:ascii="Times New Roman" w:eastAsia="宋体" w:hAnsi="Times New Roman" w:cs="Times New Roman"/>
          <w:b/>
          <w:bCs/>
          <w:kern w:val="0"/>
          <w:szCs w:val="20"/>
          <w:lang w:bidi="ar"/>
        </w:rPr>
        <w:t>and</w:t>
      </w:r>
      <w:r w:rsidR="007E24BD" w:rsidRPr="007E24BD">
        <w:rPr>
          <w:rFonts w:ascii="Times New Roman" w:eastAsia="宋体" w:hAnsi="Times New Roman" w:cs="Times New Roman"/>
          <w:b/>
          <w:bCs/>
          <w:i/>
          <w:iCs/>
          <w:kern w:val="0"/>
          <w:szCs w:val="20"/>
          <w:lang w:bidi="ar"/>
        </w:rPr>
        <w:t xml:space="preserve"> B. darjelingensis</w:t>
      </w:r>
    </w:p>
    <w:tbl>
      <w:tblPr>
        <w:tblW w:w="92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749"/>
        <w:gridCol w:w="710"/>
        <w:gridCol w:w="739"/>
        <w:gridCol w:w="799"/>
        <w:gridCol w:w="830"/>
        <w:gridCol w:w="792"/>
        <w:gridCol w:w="749"/>
        <w:gridCol w:w="710"/>
        <w:gridCol w:w="739"/>
        <w:gridCol w:w="799"/>
        <w:gridCol w:w="830"/>
      </w:tblGrid>
      <w:tr w:rsidR="008144DC" w:rsidRPr="008144DC" w14:paraId="4EF5E7EB" w14:textId="77777777" w:rsidTr="008144DC">
        <w:trPr>
          <w:trHeight w:val="315"/>
          <w:jc w:val="center"/>
        </w:trPr>
        <w:tc>
          <w:tcPr>
            <w:tcW w:w="804" w:type="dxa"/>
            <w:vMerge w:val="restart"/>
            <w:shd w:val="clear" w:color="auto" w:fill="auto"/>
            <w:noWrap/>
            <w:vAlign w:val="center"/>
            <w:hideMark/>
          </w:tcPr>
          <w:p w14:paraId="14F09521" w14:textId="77777777" w:rsidR="007E24BD" w:rsidRPr="008144DC" w:rsidRDefault="007E24BD" w:rsidP="007E24B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749" w:type="dxa"/>
            <w:vMerge w:val="restart"/>
            <w:shd w:val="clear" w:color="auto" w:fill="auto"/>
            <w:noWrap/>
            <w:vAlign w:val="center"/>
            <w:hideMark/>
          </w:tcPr>
          <w:p w14:paraId="6C95C4BD" w14:textId="77777777" w:rsidR="007E24BD" w:rsidRPr="008144DC" w:rsidRDefault="007E24BD" w:rsidP="007E24B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don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  <w:hideMark/>
          </w:tcPr>
          <w:p w14:paraId="48A977E0" w14:textId="1A37E262" w:rsidR="007E24BD" w:rsidRPr="008144DC" w:rsidRDefault="007E24BD" w:rsidP="007E24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B. beijingensis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  <w:hideMark/>
          </w:tcPr>
          <w:p w14:paraId="2868B7E6" w14:textId="79F39F7F" w:rsidR="007E24BD" w:rsidRPr="008144DC" w:rsidRDefault="007E24BD" w:rsidP="007E24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HEB24051)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vAlign w:val="center"/>
            <w:hideMark/>
          </w:tcPr>
          <w:p w14:paraId="5463BF21" w14:textId="77777777" w:rsidR="007E24BD" w:rsidRPr="008144DC" w:rsidRDefault="007E24BD" w:rsidP="007E24B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749" w:type="dxa"/>
            <w:vMerge w:val="restart"/>
            <w:shd w:val="clear" w:color="auto" w:fill="auto"/>
            <w:noWrap/>
            <w:vAlign w:val="center"/>
            <w:hideMark/>
          </w:tcPr>
          <w:p w14:paraId="11A84742" w14:textId="77777777" w:rsidR="007E24BD" w:rsidRPr="008144DC" w:rsidRDefault="007E24BD" w:rsidP="007E24B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don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  <w:hideMark/>
          </w:tcPr>
          <w:p w14:paraId="7FC26286" w14:textId="541359BF" w:rsidR="007E24BD" w:rsidRPr="008144DC" w:rsidRDefault="007E24BD" w:rsidP="007E24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B. beijingensis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  <w:hideMark/>
          </w:tcPr>
          <w:p w14:paraId="5F4AADAE" w14:textId="2B679EB0" w:rsidR="007E24BD" w:rsidRPr="008144DC" w:rsidRDefault="007E24BD" w:rsidP="007E24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HEB24051)</w:t>
            </w:r>
          </w:p>
        </w:tc>
      </w:tr>
      <w:tr w:rsidR="008144DC" w:rsidRPr="008144DC" w14:paraId="1A4C36D2" w14:textId="77777777" w:rsidTr="008144DC">
        <w:trPr>
          <w:trHeight w:val="285"/>
          <w:jc w:val="center"/>
        </w:trPr>
        <w:tc>
          <w:tcPr>
            <w:tcW w:w="8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F7F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9CA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DD8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ount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7D1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CU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084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oun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717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CU</w:t>
            </w: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3EE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1E5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EB2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ount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71E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CU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042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oun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361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CU</w:t>
            </w:r>
          </w:p>
        </w:tc>
      </w:tr>
      <w:tr w:rsidR="008144DC" w:rsidRPr="008144DC" w14:paraId="54ADB894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FC78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a(A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F9C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G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430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E65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A6A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D84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0277C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(P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F2C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1AC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431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AA0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412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 w:rsidR="008144DC" w:rsidRPr="008144DC" w14:paraId="07F986C5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278EFB2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346DF6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F4C45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91CFC4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805D10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30F91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3BD0073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6B1EDD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FD828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2847A5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F5514A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06DA8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</w:tr>
      <w:tr w:rsidR="008144DC" w:rsidRPr="008144DC" w14:paraId="31D23DE3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0AB3E95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30C7EA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163E62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0800D1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B83701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7113D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1912794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4C30A0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64B70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7CFB8D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6F36D8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3BD577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</w:tr>
      <w:tr w:rsidR="008144DC" w:rsidRPr="008144DC" w14:paraId="30729BC1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699D016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74AF73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1FB31C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CB0901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C95313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28E5A9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0A36D2A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43C7BE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F69427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4271C3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B71DC5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1EF39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</w:tr>
      <w:tr w:rsidR="008144DC" w:rsidRPr="008144DC" w14:paraId="40862061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37CDF6A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(C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37D5A8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0808A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E3FB28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CB094B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D455E9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294A65E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n(Q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63323D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F36E7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FE17FE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8F4B55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EDE483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</w:tr>
      <w:tr w:rsidR="008144DC" w:rsidRPr="008144DC" w14:paraId="4005D5AB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7495095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4955D1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207A8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609FBC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80C5CC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D51131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1A5550E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60DDD6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F37B5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3CF273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D208A2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460C8D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6</w:t>
            </w:r>
          </w:p>
        </w:tc>
      </w:tr>
      <w:tr w:rsidR="008144DC" w:rsidRPr="008144DC" w14:paraId="3C95E5D9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3AE2DAD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(D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BF1214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97423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1D5120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6205CC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94CCE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1186C9F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g(R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AFEB3B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8423D8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03FB5E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732C99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26CA22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</w:tr>
      <w:tr w:rsidR="008144DC" w:rsidRPr="008144DC" w14:paraId="17139BFA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5D9F7F5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AE4E75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8C2AC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E511DC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8EF67A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3694D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59D70E3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A4A332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99DFD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92E536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141F40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A3B7C1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8</w:t>
            </w:r>
          </w:p>
        </w:tc>
      </w:tr>
      <w:tr w:rsidR="008144DC" w:rsidRPr="008144DC" w14:paraId="49E56070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66538CB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(E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E49A8C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ADD073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C6B1E9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481CE5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2D4C14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1707C86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0A05B8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E34B4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4CB3CA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3E2C16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22C4D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</w:tr>
      <w:tr w:rsidR="008144DC" w:rsidRPr="008144DC" w14:paraId="26B2B344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7FB192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562AC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B40C6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44CABC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C66BB6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C30042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291D478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34DF8A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4A27F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4EC192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08CDE2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327B5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</w:tr>
      <w:tr w:rsidR="008144DC" w:rsidRPr="008144DC" w14:paraId="5CB276BB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309403E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e(F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966AA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U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AFA9E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816266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4CC710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18B5B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190012B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(S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2DA92C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3EB5A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ECB0F0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F0C26B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036ADB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8144DC" w:rsidRPr="008144DC" w14:paraId="3A5DC543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4581C17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DE7004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U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01FFF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1C5FA6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324206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FCDBB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4E86382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E2508E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D2A25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4AAAE1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2E54A9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6BA9C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</w:tr>
      <w:tr w:rsidR="008144DC" w:rsidRPr="008144DC" w14:paraId="19B1B74F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3A65602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(G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E257BB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0848B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BDA6C8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582149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A5BC7E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3E0FEE5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372CC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3BE092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C726A8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C6E51F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F4BCAD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</w:tr>
      <w:tr w:rsidR="008144DC" w:rsidRPr="008144DC" w14:paraId="3A84BFF1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51D2087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9BDB5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33A096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487466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4A4B32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D7917C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699169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A9124B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D3B344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351B54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0A3454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2A54CE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</w:tr>
      <w:tr w:rsidR="008144DC" w:rsidRPr="008144DC" w14:paraId="60B91F08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11C461F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5EED2F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1F205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328C40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DF54E9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6D5792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2694EB9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A1FACD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36A6E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7AD838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69B678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E044B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</w:tr>
      <w:tr w:rsidR="008144DC" w:rsidRPr="008144DC" w14:paraId="1C7D27B0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38E86E1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7D44FA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701B28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72BE47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9E7FB1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397E5E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555D007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BE73AE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0CC9FA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516297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E421CA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9527C7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</w:t>
            </w:r>
          </w:p>
        </w:tc>
      </w:tr>
      <w:tr w:rsidR="008144DC" w:rsidRPr="008144DC" w14:paraId="77FD9D0F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0868519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(H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50F191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F41B41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6A7779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1A347B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027D2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2A89682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(T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46CFA0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C0CD4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690555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A26D30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E7BA1D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</w:tr>
      <w:tr w:rsidR="008144DC" w:rsidRPr="008144DC" w14:paraId="556AF595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577F395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6C89AC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8E7612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F879F6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0FA80F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32621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28E8F3F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BE3A01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81AB5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797BED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3801BF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BD838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</w:tr>
      <w:tr w:rsidR="008144DC" w:rsidRPr="008144DC" w14:paraId="4006049E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035C296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e(I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ADFB5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A8FE9B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E04B77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5FE44D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6A455C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097CAE4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F36CFF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4D4AEA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E3C8BB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3C9BA6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01256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</w:tr>
      <w:tr w:rsidR="008144DC" w:rsidRPr="008144DC" w14:paraId="75E79084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41EBED7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3013CA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7FBCE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C7E267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E972A9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84A41B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03C704C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50F529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7DF12F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3E841F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03844B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B167C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</w:tr>
      <w:tr w:rsidR="008144DC" w:rsidRPr="008144DC" w14:paraId="303FBB96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4FA001E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s(K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7572C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C0114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F64CA3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8AE2A2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94A86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6E0E8AF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l(V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F6A55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730B7B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304D68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BA6B3D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54EEF5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</w:tr>
      <w:tr w:rsidR="008144DC" w:rsidRPr="008144DC" w14:paraId="2C40D348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180C361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7831C7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E6F4F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650806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95991D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C3D542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07D13A1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0AEAF4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886A9E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130F9D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EED296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B5B650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4</w:t>
            </w:r>
          </w:p>
        </w:tc>
      </w:tr>
      <w:tr w:rsidR="008144DC" w:rsidRPr="008144DC" w14:paraId="587AD2A1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4DF63B1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(L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A4685B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U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85014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F8E7FA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8C4A79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5E88A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14AE248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7BAF93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AF6E3E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C93098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FE1B21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0794C8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</w:tr>
      <w:tr w:rsidR="008144DC" w:rsidRPr="008144DC" w14:paraId="081E4D68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7AEF4BA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936CF8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U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C3C01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EADE51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03B557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F49839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224A839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FA6E6C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EF957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244D84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62A1FE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916509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</w:tr>
      <w:tr w:rsidR="008144DC" w:rsidRPr="008144DC" w14:paraId="2482D382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0D8C4A2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04821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FEBB3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C60FC2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FB74A6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5AE152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626E5AC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(W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9E37F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D5381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CD4FFB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2635F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5B742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</w:tr>
      <w:tr w:rsidR="008144DC" w:rsidRPr="008144DC" w14:paraId="145B7CC1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49F8DA9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AE603A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271E1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8BA657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1D2A16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85CD5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0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5023914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F88D7E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G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CFE94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635F8E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F9B80A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A3575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</w:t>
            </w:r>
          </w:p>
        </w:tc>
      </w:tr>
      <w:tr w:rsidR="008144DC" w:rsidRPr="008144DC" w14:paraId="2E13FCA5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14CDB62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2D1DF4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70140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EBCBA2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93DC50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BB8D9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13344FC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r(Y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8E517F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D4BEE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7ABDCB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740031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DC29D2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</w:tr>
      <w:tr w:rsidR="008144DC" w:rsidRPr="008144DC" w14:paraId="0678ADD4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4FD01C2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DD6138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8B84E2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19B10D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4E2372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56A1F8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792" w:type="dxa"/>
            <w:vMerge/>
            <w:shd w:val="clear" w:color="auto" w:fill="auto"/>
            <w:noWrap/>
            <w:hideMark/>
          </w:tcPr>
          <w:p w14:paraId="6348EB9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F81EBD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42ADD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71302A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F5A287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D069D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8144DC" w:rsidRPr="008144DC" w14:paraId="5E2118F2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5EB1605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(M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5C946D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AF752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72E4B3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6081BA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018AE2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hideMark/>
          </w:tcPr>
          <w:p w14:paraId="6DDCFC2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1C17D8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F910C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C05D51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6CBFC8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A319C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8144DC" w:rsidRPr="008144DC" w14:paraId="112A646D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hideMark/>
          </w:tcPr>
          <w:p w14:paraId="36C6EF8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8DFF24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5F28C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7ACF61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16ADF3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C017C7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792" w:type="dxa"/>
            <w:vMerge/>
            <w:shd w:val="clear" w:color="auto" w:fill="auto"/>
            <w:noWrap/>
            <w:vAlign w:val="center"/>
            <w:hideMark/>
          </w:tcPr>
          <w:p w14:paraId="5011ED6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CC628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ECA90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B1DAFD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CF072D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F72C63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8144DC" w:rsidRPr="008144DC" w14:paraId="21052D20" w14:textId="77777777" w:rsidTr="008144DC">
        <w:trPr>
          <w:trHeight w:val="285"/>
          <w:jc w:val="center"/>
        </w:trPr>
        <w:tc>
          <w:tcPr>
            <w:tcW w:w="804" w:type="dxa"/>
            <w:vMerge w:val="restart"/>
            <w:shd w:val="clear" w:color="auto" w:fill="auto"/>
            <w:noWrap/>
            <w:hideMark/>
          </w:tcPr>
          <w:p w14:paraId="225B718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n(N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91F304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U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C8B93F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1B76C5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4C39BF1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426D0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792" w:type="dxa"/>
            <w:vMerge/>
            <w:shd w:val="clear" w:color="auto" w:fill="auto"/>
            <w:noWrap/>
            <w:vAlign w:val="center"/>
            <w:hideMark/>
          </w:tcPr>
          <w:p w14:paraId="025E904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0D18D4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25609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EF861F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9D3F06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2BA52B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</w:tr>
      <w:tr w:rsidR="008144DC" w:rsidRPr="008144DC" w14:paraId="34152C11" w14:textId="77777777" w:rsidTr="008144DC">
        <w:trPr>
          <w:trHeight w:val="285"/>
          <w:jc w:val="center"/>
        </w:trPr>
        <w:tc>
          <w:tcPr>
            <w:tcW w:w="804" w:type="dxa"/>
            <w:vMerge/>
            <w:shd w:val="clear" w:color="auto" w:fill="auto"/>
            <w:noWrap/>
            <w:vAlign w:val="center"/>
            <w:hideMark/>
          </w:tcPr>
          <w:p w14:paraId="5EA0DFE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CBA21A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AA6FE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494593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A2EB04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2E4B5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792" w:type="dxa"/>
            <w:vMerge/>
            <w:shd w:val="clear" w:color="auto" w:fill="auto"/>
            <w:noWrap/>
            <w:vAlign w:val="center"/>
            <w:hideMark/>
          </w:tcPr>
          <w:p w14:paraId="170D52D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5302D9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52D79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926C4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F55145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DFA3D7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</w:t>
            </w:r>
          </w:p>
        </w:tc>
      </w:tr>
    </w:tbl>
    <w:p w14:paraId="50C7613A" w14:textId="2500E719" w:rsidR="00A748F2" w:rsidRDefault="00A748F2"/>
    <w:sectPr w:rsidR="00A748F2" w:rsidSect="00515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79E41" w14:textId="77777777" w:rsidR="00174FAD" w:rsidRDefault="00174FAD" w:rsidP="00A748F2">
      <w:r>
        <w:separator/>
      </w:r>
    </w:p>
  </w:endnote>
  <w:endnote w:type="continuationSeparator" w:id="0">
    <w:p w14:paraId="42B8D34D" w14:textId="77777777" w:rsidR="00174FAD" w:rsidRDefault="00174FAD" w:rsidP="00A7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E7E7B" w14:textId="77777777" w:rsidR="00174FAD" w:rsidRDefault="00174FAD" w:rsidP="00A748F2">
      <w:r>
        <w:separator/>
      </w:r>
    </w:p>
  </w:footnote>
  <w:footnote w:type="continuationSeparator" w:id="0">
    <w:p w14:paraId="38DDAAB1" w14:textId="77777777" w:rsidR="00174FAD" w:rsidRDefault="00174FAD" w:rsidP="00A74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B7A6B"/>
    <w:multiLevelType w:val="hybridMultilevel"/>
    <w:tmpl w:val="EDFEECB6"/>
    <w:lvl w:ilvl="0" w:tplc="F62A3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7A"/>
    <w:rsid w:val="00043E97"/>
    <w:rsid w:val="0007734D"/>
    <w:rsid w:val="000952C2"/>
    <w:rsid w:val="00174FAD"/>
    <w:rsid w:val="001A6B04"/>
    <w:rsid w:val="001D33A7"/>
    <w:rsid w:val="003756CC"/>
    <w:rsid w:val="00486D0E"/>
    <w:rsid w:val="00497DEC"/>
    <w:rsid w:val="00501424"/>
    <w:rsid w:val="005155EA"/>
    <w:rsid w:val="005827DF"/>
    <w:rsid w:val="00626F41"/>
    <w:rsid w:val="00666649"/>
    <w:rsid w:val="0079207A"/>
    <w:rsid w:val="007B6F0E"/>
    <w:rsid w:val="007E24BD"/>
    <w:rsid w:val="007F5555"/>
    <w:rsid w:val="00806043"/>
    <w:rsid w:val="008144DC"/>
    <w:rsid w:val="00A748F2"/>
    <w:rsid w:val="00AD78E4"/>
    <w:rsid w:val="00B65A6A"/>
    <w:rsid w:val="00BE10BA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BD481"/>
  <w15:chartTrackingRefBased/>
  <w15:docId w15:val="{6D28856B-7908-4783-93E3-D1715C7C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8F2"/>
    <w:rPr>
      <w:sz w:val="18"/>
      <w:szCs w:val="18"/>
    </w:rPr>
  </w:style>
  <w:style w:type="character" w:styleId="a7">
    <w:name w:val="Strong"/>
    <w:basedOn w:val="a0"/>
    <w:uiPriority w:val="22"/>
    <w:qFormat/>
    <w:rsid w:val="00A748F2"/>
    <w:rPr>
      <w:b/>
      <w:bCs/>
    </w:rPr>
  </w:style>
  <w:style w:type="paragraph" w:styleId="a8">
    <w:name w:val="List Paragraph"/>
    <w:basedOn w:val="a"/>
    <w:uiPriority w:val="34"/>
    <w:qFormat/>
    <w:rsid w:val="00A748F2"/>
    <w:pPr>
      <w:ind w:firstLineChars="200" w:firstLine="420"/>
    </w:pPr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748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48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48F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48F2"/>
    <w:rPr>
      <w:rFonts w:ascii="Calibri" w:hAnsi="Calibri" w:cs="Calibri"/>
      <w:noProof/>
      <w:sz w:val="20"/>
    </w:rPr>
  </w:style>
  <w:style w:type="paragraph" w:styleId="a9">
    <w:name w:val="Normal (Web)"/>
    <w:basedOn w:val="a"/>
    <w:uiPriority w:val="99"/>
    <w:semiHidden/>
    <w:unhideWhenUsed/>
    <w:rsid w:val="00A748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0DA87-4CE7-4762-9742-ED458A63A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US</cp:lastModifiedBy>
  <cp:revision>14</cp:revision>
  <dcterms:created xsi:type="dcterms:W3CDTF">2025-10-05T07:35:00Z</dcterms:created>
  <dcterms:modified xsi:type="dcterms:W3CDTF">2026-01-08T04:54:00Z</dcterms:modified>
</cp:coreProperties>
</file>